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4C" w:rsidRDefault="0026164C" w:rsidP="0054491B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1528"/>
        <w:gridCol w:w="1818"/>
        <w:gridCol w:w="1818"/>
        <w:gridCol w:w="1818"/>
        <w:gridCol w:w="1818"/>
      </w:tblGrid>
      <w:tr w:rsidR="0026164C" w:rsidRPr="00AF5B6A" w:rsidTr="0026164C"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ime (hours)</w:t>
            </w:r>
          </w:p>
        </w:tc>
      </w:tr>
      <w:tr w:rsidR="00E62C40" w:rsidRPr="00AF5B6A" w:rsidTr="0026164C"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Genotype</w:t>
            </w:r>
            <w:r w:rsidR="0026164C" w:rsidRPr="00AF5B6A">
              <w:rPr>
                <w:rFonts w:ascii="Arial" w:hAnsi="Arial" w:cs="Arial"/>
                <w:sz w:val="20"/>
                <w:szCs w:val="20"/>
              </w:rPr>
              <w:t>/Test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E62C40" w:rsidRPr="00AF5B6A" w:rsidTr="0026164C"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FHCRC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5B6A">
              <w:rPr>
                <w:rFonts w:ascii="Arial" w:hAnsi="Arial" w:cs="Arial"/>
                <w:i/>
                <w:sz w:val="20"/>
                <w:szCs w:val="20"/>
              </w:rPr>
              <w:t xml:space="preserve">Mgmt </w:t>
            </w:r>
            <w:r w:rsidRPr="00AF5B6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  <w:r w:rsidR="0026164C" w:rsidRPr="00AF5B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41.9 [4.55]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---*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41.8 [4.55]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32.9 [4.55]</w:t>
            </w:r>
          </w:p>
        </w:tc>
      </w:tr>
      <w:tr w:rsidR="00E62C40" w:rsidRPr="00AF5B6A" w:rsidTr="0026164C"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Wild type (wt)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3.9 [4.55]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3.1 [4.55]</w:t>
            </w:r>
          </w:p>
        </w:tc>
        <w:tc>
          <w:tcPr>
            <w:tcW w:w="0" w:type="auto"/>
          </w:tcPr>
          <w:p w:rsidR="00E62C40" w:rsidRPr="00AF5B6A" w:rsidRDefault="00E62C40" w:rsidP="0053783F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2.8 [</w:t>
            </w:r>
            <w:r w:rsidR="0053783F" w:rsidRPr="00AF5B6A">
              <w:rPr>
                <w:rFonts w:ascii="Arial" w:hAnsi="Arial" w:cs="Arial"/>
                <w:sz w:val="20"/>
                <w:szCs w:val="20"/>
              </w:rPr>
              <w:t>5.63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0.7 [4.55]</w:t>
            </w:r>
          </w:p>
        </w:tc>
      </w:tr>
      <w:tr w:rsidR="0026164C" w:rsidRPr="00AF5B6A" w:rsidTr="0026164C"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B6A">
              <w:rPr>
                <w:rFonts w:ascii="Arial" w:hAnsi="Arial" w:cs="Arial"/>
                <w:i/>
                <w:sz w:val="20"/>
                <w:szCs w:val="20"/>
              </w:rPr>
              <w:t>Mgmt</w:t>
            </w:r>
            <w:proofErr w:type="spellEnd"/>
            <w:r w:rsidRPr="00AF5B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F5B6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  <w:r w:rsidRPr="00AF5B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5B6A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F5B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5B6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19.6, p&lt;0.001</w:t>
            </w: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---*</w:t>
            </w: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16.5, p&lt;0.001</w:t>
            </w: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7.32, p&lt;0.001</w:t>
            </w:r>
          </w:p>
        </w:tc>
      </w:tr>
      <w:tr w:rsidR="00E62C40" w:rsidRPr="00AF5B6A" w:rsidTr="0026164C"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OHSU</w:t>
            </w: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F5B6A">
              <w:rPr>
                <w:rFonts w:ascii="Arial" w:hAnsi="Arial" w:cs="Arial"/>
                <w:i/>
                <w:sz w:val="20"/>
                <w:szCs w:val="20"/>
              </w:rPr>
              <w:t xml:space="preserve">Mgmt </w:t>
            </w:r>
            <w:r w:rsidRPr="00AF5B6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  <w:r w:rsidR="0026164C" w:rsidRPr="00AF5B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21.5 [4.56]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23.1 [4.55]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47.9 [4.55]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41.1 [4.55]</w:t>
            </w:r>
          </w:p>
        </w:tc>
      </w:tr>
      <w:tr w:rsidR="00E62C40" w:rsidRPr="00AF5B6A" w:rsidTr="0026164C"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62C40" w:rsidRPr="00AF5B6A" w:rsidRDefault="00E62C40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Wild type (wt)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5.5 [5.63]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3.9 [4.55]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1.1 [4.55]</w:t>
            </w:r>
          </w:p>
        </w:tc>
        <w:tc>
          <w:tcPr>
            <w:tcW w:w="0" w:type="auto"/>
          </w:tcPr>
          <w:p w:rsidR="00E62C40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10.0 [4.55]</w:t>
            </w:r>
          </w:p>
        </w:tc>
      </w:tr>
      <w:tr w:rsidR="0026164C" w:rsidRPr="00AF5B6A" w:rsidTr="0026164C"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5B6A">
              <w:rPr>
                <w:rFonts w:ascii="Arial" w:hAnsi="Arial" w:cs="Arial"/>
                <w:i/>
                <w:sz w:val="20"/>
                <w:szCs w:val="20"/>
              </w:rPr>
              <w:t>Mgmt</w:t>
            </w:r>
            <w:proofErr w:type="spellEnd"/>
            <w:r w:rsidRPr="00AF5B6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F5B6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/-</w:t>
            </w:r>
            <w:r w:rsidRPr="00AF5B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5B6A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F5B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5B6A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0.50, p=0.484</w:t>
            </w: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2.99, p=0.095</w:t>
            </w: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16.5, p&lt;0.001</w:t>
            </w:r>
          </w:p>
        </w:tc>
        <w:tc>
          <w:tcPr>
            <w:tcW w:w="0" w:type="auto"/>
          </w:tcPr>
          <w:p w:rsidR="0026164C" w:rsidRPr="00AF5B6A" w:rsidRDefault="0026164C" w:rsidP="0054491B">
            <w:pPr>
              <w:rPr>
                <w:rFonts w:ascii="Arial" w:hAnsi="Arial" w:cs="Arial"/>
                <w:sz w:val="20"/>
                <w:szCs w:val="20"/>
              </w:rPr>
            </w:pPr>
            <w:r w:rsidRPr="00AF5B6A">
              <w:rPr>
                <w:rFonts w:ascii="Arial" w:hAnsi="Arial" w:cs="Arial"/>
                <w:sz w:val="20"/>
                <w:szCs w:val="20"/>
              </w:rPr>
              <w:t>TS=23.1, p&lt;0.001</w:t>
            </w:r>
          </w:p>
        </w:tc>
      </w:tr>
    </w:tbl>
    <w:p w:rsidR="00E62C40" w:rsidRDefault="0026164C" w:rsidP="0054491B">
      <w:pPr>
        <w:spacing w:line="240" w:lineRule="auto"/>
        <w:rPr>
          <w:rFonts w:ascii="Arial" w:hAnsi="Arial" w:cs="Arial"/>
        </w:rPr>
      </w:pPr>
      <w:r w:rsidRPr="0054491B">
        <w:rPr>
          <w:rFonts w:ascii="Arial" w:hAnsi="Arial" w:cs="Arial"/>
          <w:sz w:val="20"/>
          <w:szCs w:val="20"/>
        </w:rPr>
        <w:t xml:space="preserve">* </w:t>
      </w:r>
      <w:proofErr w:type="gramStart"/>
      <w:r w:rsidRPr="0054491B">
        <w:rPr>
          <w:rFonts w:ascii="Arial" w:hAnsi="Arial" w:cs="Arial"/>
          <w:sz w:val="20"/>
          <w:szCs w:val="20"/>
        </w:rPr>
        <w:t>all</w:t>
      </w:r>
      <w:proofErr w:type="gramEnd"/>
      <w:r w:rsidRPr="0054491B">
        <w:rPr>
          <w:rFonts w:ascii="Arial" w:hAnsi="Arial" w:cs="Arial"/>
          <w:sz w:val="20"/>
          <w:szCs w:val="20"/>
        </w:rPr>
        <w:t xml:space="preserve"> three samples contained no detectable adducts, suggesting erroneous samples</w:t>
      </w:r>
    </w:p>
    <w:p w:rsidR="00E62C40" w:rsidRPr="0054491B" w:rsidRDefault="00E62C40" w:rsidP="0054491B">
      <w:pPr>
        <w:spacing w:line="240" w:lineRule="auto"/>
        <w:rPr>
          <w:rFonts w:ascii="Arial" w:hAnsi="Arial" w:cs="Arial"/>
        </w:rPr>
      </w:pPr>
    </w:p>
    <w:sectPr w:rsidR="00E62C40" w:rsidRPr="0054491B" w:rsidSect="00AF5B6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1B"/>
    <w:rsid w:val="0004723B"/>
    <w:rsid w:val="0026164C"/>
    <w:rsid w:val="00316BDD"/>
    <w:rsid w:val="00361C38"/>
    <w:rsid w:val="0053783F"/>
    <w:rsid w:val="0054491B"/>
    <w:rsid w:val="0067302C"/>
    <w:rsid w:val="00894E95"/>
    <w:rsid w:val="00AF5B6A"/>
    <w:rsid w:val="00E47817"/>
    <w:rsid w:val="00E62A89"/>
    <w:rsid w:val="00E62C40"/>
    <w:rsid w:val="00F5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760CD3-AA33-4FB6-9441-8AF584926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G</dc:creator>
  <cp:lastModifiedBy>IT</cp:lastModifiedBy>
  <cp:revision>2</cp:revision>
  <dcterms:created xsi:type="dcterms:W3CDTF">2011-06-02T21:37:00Z</dcterms:created>
  <dcterms:modified xsi:type="dcterms:W3CDTF">2011-06-02T21:37:00Z</dcterms:modified>
</cp:coreProperties>
</file>